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8B450" w14:textId="76C6E6B3" w:rsidR="0069577F" w:rsidRPr="005A6256" w:rsidRDefault="0069577F" w:rsidP="0035485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5A6256">
        <w:rPr>
          <w:rFonts w:ascii="Arial" w:hAnsi="Arial" w:cs="Arial"/>
          <w:b/>
          <w:bCs/>
          <w:color w:val="000000" w:themeColor="text1"/>
          <w:sz w:val="24"/>
        </w:rPr>
        <w:t>Table S</w:t>
      </w:r>
      <w:r w:rsidR="00C73D49" w:rsidRPr="005A6256">
        <w:rPr>
          <w:rFonts w:ascii="Arial" w:hAnsi="Arial" w:cs="Arial" w:hint="eastAsia"/>
          <w:b/>
          <w:bCs/>
          <w:color w:val="000000" w:themeColor="text1"/>
          <w:sz w:val="24"/>
        </w:rPr>
        <w:t>2</w:t>
      </w:r>
      <w:r w:rsidRPr="005A6256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Pr="005A6256">
        <w:rPr>
          <w:rFonts w:ascii="Arial" w:hAnsi="Arial" w:cs="Arial" w:hint="eastAsia"/>
          <w:color w:val="000000" w:themeColor="text1"/>
          <w:sz w:val="24"/>
        </w:rPr>
        <w:t>Shorthand notation of 14 fatty acids and its derivatives identified in this study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544"/>
      </w:tblGrid>
      <w:tr w:rsidR="005A6256" w:rsidRPr="005A6256" w14:paraId="28E80D41" w14:textId="77777777" w:rsidTr="0069577F">
        <w:tc>
          <w:tcPr>
            <w:tcW w:w="4536" w:type="dxa"/>
            <w:tcBorders>
              <w:bottom w:val="single" w:sz="4" w:space="0" w:color="auto"/>
            </w:tcBorders>
          </w:tcPr>
          <w:p w14:paraId="403A3CED" w14:textId="348575F4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atty acids and derivativ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401E1A" w14:textId="722F3F91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horthand notation</w:t>
            </w:r>
          </w:p>
        </w:tc>
      </w:tr>
      <w:tr w:rsidR="005A6256" w:rsidRPr="005A6256" w14:paraId="09E1D075" w14:textId="77777777" w:rsidTr="0069577F">
        <w:tc>
          <w:tcPr>
            <w:tcW w:w="4536" w:type="dxa"/>
            <w:tcBorders>
              <w:top w:val="single" w:sz="4" w:space="0" w:color="auto"/>
            </w:tcBorders>
          </w:tcPr>
          <w:p w14:paraId="69512F55" w14:textId="45BE44C8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Linoleic aci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A91BCF9" w14:textId="2B4CF478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18:2</w:t>
            </w:r>
          </w:p>
        </w:tc>
      </w:tr>
      <w:tr w:rsidR="005A6256" w:rsidRPr="005A6256" w14:paraId="3081D05E" w14:textId="77777777" w:rsidTr="0069577F">
        <w:tc>
          <w:tcPr>
            <w:tcW w:w="4536" w:type="dxa"/>
          </w:tcPr>
          <w:p w14:paraId="3706DB91" w14:textId="2068D4ED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α-</w:t>
            </w:r>
            <w:proofErr w:type="spellStart"/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dimorphecolic</w:t>
            </w:r>
            <w:proofErr w:type="spellEnd"/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3544" w:type="dxa"/>
          </w:tcPr>
          <w:p w14:paraId="1D2212F5" w14:textId="4CC6CF37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FA </w:t>
            </w:r>
            <w:proofErr w:type="gramStart"/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8:2;O</w:t>
            </w:r>
            <w:proofErr w:type="gramEnd"/>
          </w:p>
        </w:tc>
      </w:tr>
      <w:tr w:rsidR="005A6256" w:rsidRPr="005A6256" w14:paraId="49728303" w14:textId="77777777" w:rsidTr="0069577F">
        <w:tc>
          <w:tcPr>
            <w:tcW w:w="4536" w:type="dxa"/>
          </w:tcPr>
          <w:p w14:paraId="7F237CE9" w14:textId="16381177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Capric acid</w:t>
            </w:r>
          </w:p>
        </w:tc>
        <w:tc>
          <w:tcPr>
            <w:tcW w:w="3544" w:type="dxa"/>
          </w:tcPr>
          <w:p w14:paraId="0F7C03E3" w14:textId="692757DF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10:0</w:t>
            </w:r>
          </w:p>
        </w:tc>
      </w:tr>
      <w:tr w:rsidR="005A6256" w:rsidRPr="005A6256" w14:paraId="35ECF8A5" w14:textId="77777777" w:rsidTr="0069577F">
        <w:tc>
          <w:tcPr>
            <w:tcW w:w="4536" w:type="dxa"/>
          </w:tcPr>
          <w:p w14:paraId="4918D744" w14:textId="060D5132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12,13-DiHOME</w:t>
            </w:r>
          </w:p>
        </w:tc>
        <w:tc>
          <w:tcPr>
            <w:tcW w:w="3544" w:type="dxa"/>
          </w:tcPr>
          <w:p w14:paraId="590728FD" w14:textId="5B8C58FC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FA </w:t>
            </w:r>
            <w:proofErr w:type="gramStart"/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8:1;O</w:t>
            </w:r>
            <w:proofErr w:type="gramEnd"/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5A6256" w:rsidRPr="005A6256" w14:paraId="291D39D3" w14:textId="77777777" w:rsidTr="0069577F">
        <w:tc>
          <w:tcPr>
            <w:tcW w:w="4536" w:type="dxa"/>
          </w:tcPr>
          <w:p w14:paraId="5F0BAC27" w14:textId="0DF2D49E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Dodecanoic acid</w:t>
            </w:r>
          </w:p>
        </w:tc>
        <w:tc>
          <w:tcPr>
            <w:tcW w:w="3544" w:type="dxa"/>
          </w:tcPr>
          <w:p w14:paraId="5DD848AE" w14:textId="3817207E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12:0</w:t>
            </w:r>
          </w:p>
        </w:tc>
      </w:tr>
      <w:tr w:rsidR="005A6256" w:rsidRPr="005A6256" w14:paraId="77B5D394" w14:textId="77777777" w:rsidTr="0069577F">
        <w:tc>
          <w:tcPr>
            <w:tcW w:w="4536" w:type="dxa"/>
          </w:tcPr>
          <w:p w14:paraId="61402BB1" w14:textId="36680BBF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Isovaleric acid</w:t>
            </w:r>
          </w:p>
        </w:tc>
        <w:tc>
          <w:tcPr>
            <w:tcW w:w="3544" w:type="dxa"/>
          </w:tcPr>
          <w:p w14:paraId="75D90F8C" w14:textId="2C1F8738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5:0;3Me</w:t>
            </w:r>
          </w:p>
        </w:tc>
      </w:tr>
      <w:tr w:rsidR="005A6256" w:rsidRPr="005A6256" w14:paraId="08274026" w14:textId="77777777" w:rsidTr="0069577F">
        <w:tc>
          <w:tcPr>
            <w:tcW w:w="4536" w:type="dxa"/>
          </w:tcPr>
          <w:p w14:paraId="1582BECB" w14:textId="2EE2D36B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Succinic acid</w:t>
            </w:r>
          </w:p>
        </w:tc>
        <w:tc>
          <w:tcPr>
            <w:tcW w:w="3544" w:type="dxa"/>
          </w:tcPr>
          <w:p w14:paraId="53DE261F" w14:textId="1608CFDC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FA </w:t>
            </w:r>
            <w:proofErr w:type="gramStart"/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:0;O</w:t>
            </w:r>
            <w:proofErr w:type="gramEnd"/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5A6256" w:rsidRPr="005A6256" w14:paraId="18540AD9" w14:textId="77777777" w:rsidTr="0069577F">
        <w:tc>
          <w:tcPr>
            <w:tcW w:w="4536" w:type="dxa"/>
          </w:tcPr>
          <w:p w14:paraId="64D4B9A9" w14:textId="0593AC87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Myristic acid</w:t>
            </w:r>
          </w:p>
        </w:tc>
        <w:tc>
          <w:tcPr>
            <w:tcW w:w="3544" w:type="dxa"/>
          </w:tcPr>
          <w:p w14:paraId="4FE369A7" w14:textId="7D1CDE57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14:0</w:t>
            </w:r>
          </w:p>
        </w:tc>
      </w:tr>
      <w:tr w:rsidR="005A6256" w:rsidRPr="005A6256" w14:paraId="4BFD7409" w14:textId="77777777" w:rsidTr="0069577F">
        <w:tc>
          <w:tcPr>
            <w:tcW w:w="4536" w:type="dxa"/>
          </w:tcPr>
          <w:p w14:paraId="6B30EF36" w14:textId="45316A60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Stearic acid</w:t>
            </w:r>
          </w:p>
        </w:tc>
        <w:tc>
          <w:tcPr>
            <w:tcW w:w="3544" w:type="dxa"/>
          </w:tcPr>
          <w:p w14:paraId="4F55D64A" w14:textId="7A92372D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18:0</w:t>
            </w:r>
          </w:p>
        </w:tc>
      </w:tr>
      <w:tr w:rsidR="005A6256" w:rsidRPr="005A6256" w14:paraId="19D85AD1" w14:textId="77777777" w:rsidTr="0069577F">
        <w:tc>
          <w:tcPr>
            <w:tcW w:w="4536" w:type="dxa"/>
          </w:tcPr>
          <w:p w14:paraId="55594F3D" w14:textId="481B46B4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Arachidic acid</w:t>
            </w:r>
          </w:p>
        </w:tc>
        <w:tc>
          <w:tcPr>
            <w:tcW w:w="3544" w:type="dxa"/>
          </w:tcPr>
          <w:p w14:paraId="5E41CC6C" w14:textId="23A9CB69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20:0</w:t>
            </w:r>
          </w:p>
        </w:tc>
      </w:tr>
      <w:tr w:rsidR="005A6256" w:rsidRPr="005A6256" w14:paraId="00839F6F" w14:textId="77777777" w:rsidTr="0069577F">
        <w:tc>
          <w:tcPr>
            <w:tcW w:w="4536" w:type="dxa"/>
          </w:tcPr>
          <w:p w14:paraId="1C20B8C1" w14:textId="41B04DDA" w:rsidR="0069577F" w:rsidRPr="005A6256" w:rsidRDefault="0069577F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Arachidonic acid</w:t>
            </w:r>
          </w:p>
        </w:tc>
        <w:tc>
          <w:tcPr>
            <w:tcW w:w="3544" w:type="dxa"/>
          </w:tcPr>
          <w:p w14:paraId="2E5C79C3" w14:textId="1C16B8E3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FA 20:4</w:t>
            </w:r>
          </w:p>
        </w:tc>
      </w:tr>
      <w:tr w:rsidR="005A6256" w:rsidRPr="005A6256" w14:paraId="2233B3CD" w14:textId="77777777" w:rsidTr="0069577F">
        <w:tc>
          <w:tcPr>
            <w:tcW w:w="4536" w:type="dxa"/>
          </w:tcPr>
          <w:p w14:paraId="548817AD" w14:textId="021A89E0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3544" w:type="dxa"/>
          </w:tcPr>
          <w:p w14:paraId="04012417" w14:textId="534FEA05" w:rsidR="0069577F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FA 16:0</w:t>
            </w:r>
          </w:p>
        </w:tc>
      </w:tr>
      <w:tr w:rsidR="005A6256" w:rsidRPr="005A6256" w14:paraId="30E90C66" w14:textId="77777777" w:rsidTr="0069577F">
        <w:tc>
          <w:tcPr>
            <w:tcW w:w="4536" w:type="dxa"/>
          </w:tcPr>
          <w:p w14:paraId="52CD9F55" w14:textId="03AF0AAB" w:rsidR="00354856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3544" w:type="dxa"/>
          </w:tcPr>
          <w:p w14:paraId="35664EC8" w14:textId="67534C17" w:rsidR="00354856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FA 18:1</w:t>
            </w:r>
          </w:p>
        </w:tc>
      </w:tr>
      <w:tr w:rsidR="005A6256" w:rsidRPr="005A6256" w14:paraId="66138E78" w14:textId="77777777" w:rsidTr="0069577F">
        <w:tc>
          <w:tcPr>
            <w:tcW w:w="4536" w:type="dxa"/>
          </w:tcPr>
          <w:p w14:paraId="44917ABF" w14:textId="01AAA46D" w:rsidR="00354856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>Bovinic</w:t>
            </w:r>
            <w:proofErr w:type="spellEnd"/>
            <w:r w:rsidRPr="005A625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3544" w:type="dxa"/>
          </w:tcPr>
          <w:p w14:paraId="1C1ED664" w14:textId="18D14EBB" w:rsidR="00354856" w:rsidRPr="005A6256" w:rsidRDefault="00354856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A625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 20:0;13Me,17Me</w:t>
            </w:r>
          </w:p>
        </w:tc>
      </w:tr>
    </w:tbl>
    <w:p w14:paraId="45D57753" w14:textId="2BAACE64" w:rsidR="0069577F" w:rsidRPr="005A6256" w:rsidRDefault="0069577F" w:rsidP="005A6256">
      <w:pPr>
        <w:spacing w:line="360" w:lineRule="auto"/>
        <w:jc w:val="both"/>
        <w:rPr>
          <w:rFonts w:ascii="Arial" w:hAnsi="Arial" w:cs="Arial" w:hint="eastAsia"/>
          <w:color w:val="000000" w:themeColor="text1"/>
          <w:sz w:val="21"/>
          <w:szCs w:val="21"/>
        </w:rPr>
      </w:pPr>
      <w:r w:rsidRPr="005A6256">
        <w:rPr>
          <w:rFonts w:ascii="Arial" w:hAnsi="Arial" w:cs="Arial" w:hint="eastAsia"/>
          <w:color w:val="000000" w:themeColor="text1"/>
          <w:sz w:val="21"/>
          <w:szCs w:val="21"/>
        </w:rPr>
        <w:t xml:space="preserve">Note: </w:t>
      </w:r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 xml:space="preserve">The notation follows the format FA (fatty acyl) followed by carbon </w:t>
      </w:r>
      <w:proofErr w:type="spellStart"/>
      <w:proofErr w:type="gramStart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>atoms:double</w:t>
      </w:r>
      <w:proofErr w:type="spellEnd"/>
      <w:proofErr w:type="gramEnd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 xml:space="preserve"> bond equivalents. Additional structural features are denoted after a semicolon: O indicates hydroxy groups (e.g.</w:t>
      </w:r>
      <w:proofErr w:type="gramStart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>, ;O</w:t>
      </w:r>
      <w:proofErr w:type="gramEnd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 xml:space="preserve"> for monohydroxy</w:t>
      </w:r>
      <w:proofErr w:type="gramStart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>, ;O</w:t>
      </w:r>
      <w:proofErr w:type="gramEnd"/>
      <w:r w:rsidR="00354856" w:rsidRPr="005A6256">
        <w:rPr>
          <w:rFonts w:ascii="Arial" w:hAnsi="Arial" w:cs="Arial"/>
          <w:color w:val="000000" w:themeColor="text1"/>
          <w:sz w:val="21"/>
          <w:szCs w:val="21"/>
        </w:rPr>
        <w:t>2 for dihydroxy/dicarboxylic), and Me indicates methyl branches with positional numbering</w:t>
      </w:r>
      <w:r w:rsidRPr="005A6256">
        <w:rPr>
          <w:rFonts w:ascii="Arial" w:hAnsi="Arial" w:cs="Arial"/>
          <w:color w:val="000000" w:themeColor="text1"/>
          <w:sz w:val="21"/>
          <w:szCs w:val="21"/>
        </w:rPr>
        <w:t>.</w:t>
      </w:r>
    </w:p>
    <w:sectPr w:rsidR="0069577F" w:rsidRPr="005A6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AD420" w14:textId="77777777" w:rsidR="00B12F2A" w:rsidRDefault="00B12F2A" w:rsidP="006957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A51968" w14:textId="77777777" w:rsidR="00B12F2A" w:rsidRDefault="00B12F2A" w:rsidP="006957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426E1" w14:textId="77777777" w:rsidR="00B12F2A" w:rsidRDefault="00B12F2A" w:rsidP="006957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B958E3" w14:textId="77777777" w:rsidR="00B12F2A" w:rsidRDefault="00B12F2A" w:rsidP="006957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E11"/>
    <w:rsid w:val="00011860"/>
    <w:rsid w:val="0005286D"/>
    <w:rsid w:val="001E06C4"/>
    <w:rsid w:val="001E4C48"/>
    <w:rsid w:val="001E6968"/>
    <w:rsid w:val="00354856"/>
    <w:rsid w:val="00535B03"/>
    <w:rsid w:val="00583CE5"/>
    <w:rsid w:val="005A1E11"/>
    <w:rsid w:val="005A6256"/>
    <w:rsid w:val="00645A48"/>
    <w:rsid w:val="0069577F"/>
    <w:rsid w:val="007E6AE4"/>
    <w:rsid w:val="00807727"/>
    <w:rsid w:val="008551F1"/>
    <w:rsid w:val="00B12F2A"/>
    <w:rsid w:val="00C73D49"/>
    <w:rsid w:val="00CF7002"/>
    <w:rsid w:val="00DD54E6"/>
    <w:rsid w:val="00F72DAC"/>
    <w:rsid w:val="00FB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34F73"/>
  <w15:chartTrackingRefBased/>
  <w15:docId w15:val="{4AD04C4C-0557-4E9E-B9C4-D10A97D79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1E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1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1E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1E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1E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1E1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1E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1E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1E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1E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1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1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1E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1E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1E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1E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1E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1E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1E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1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1E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1E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1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1E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1E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1E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1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1E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1E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57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57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57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577F"/>
    <w:rPr>
      <w:sz w:val="18"/>
      <w:szCs w:val="18"/>
    </w:rPr>
  </w:style>
  <w:style w:type="table" w:styleId="af2">
    <w:name w:val="Table Grid"/>
    <w:basedOn w:val="a1"/>
    <w:uiPriority w:val="39"/>
    <w:rsid w:val="0069577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8551F1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8551F1"/>
  </w:style>
  <w:style w:type="character" w:customStyle="1" w:styleId="af5">
    <w:name w:val="批注文字 字符"/>
    <w:basedOn w:val="a0"/>
    <w:link w:val="af4"/>
    <w:uiPriority w:val="99"/>
    <w:rsid w:val="008551F1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8551F1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85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20</Words>
  <Characters>682</Characters>
  <Application>Microsoft Office Word</Application>
  <DocSecurity>0</DocSecurity>
  <Lines>42</Lines>
  <Paragraphs>38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14</cp:revision>
  <dcterms:created xsi:type="dcterms:W3CDTF">2026-01-25T02:38:00Z</dcterms:created>
  <dcterms:modified xsi:type="dcterms:W3CDTF">2026-02-08T14:22:00Z</dcterms:modified>
</cp:coreProperties>
</file>